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49D08" w14:textId="58F6F572" w:rsidR="008649B9" w:rsidRDefault="008649B9" w:rsidP="008649B9">
      <w:r w:rsidRPr="008649B9">
        <w:rPr>
          <w:b/>
          <w:bCs/>
        </w:rPr>
        <w:t xml:space="preserve">Supplementary Material 1. </w:t>
      </w:r>
      <w:r>
        <w:t>Summary plot and traffic</w:t>
      </w:r>
      <w:r>
        <w:t>-</w:t>
      </w:r>
      <w:r>
        <w:t>light plots presenting the quality assessment of included observational using the Risk Of Bias In Non-randomised Studies - of Interventions (ROBINS-I)</w:t>
      </w:r>
    </w:p>
    <w:p w14:paraId="35F8E5A4" w14:textId="77777777" w:rsidR="008649B9" w:rsidRDefault="008649B9" w:rsidP="008649B9"/>
    <w:p w14:paraId="288EA516" w14:textId="77777777" w:rsidR="008649B9" w:rsidRDefault="008649B9" w:rsidP="008649B9">
      <w:r w:rsidRPr="008649B9">
        <w:rPr>
          <w:b/>
          <w:bCs/>
        </w:rPr>
        <w:t xml:space="preserve">Figure 1. </w:t>
      </w:r>
      <w:r>
        <w:t>Summary plot</w:t>
      </w:r>
    </w:p>
    <w:p w14:paraId="03601509" w14:textId="77777777" w:rsidR="008649B9" w:rsidRDefault="008649B9" w:rsidP="008649B9"/>
    <w:p w14:paraId="5E453E84" w14:textId="08AA905F" w:rsidR="008649B9" w:rsidRDefault="008649B9" w:rsidP="008649B9">
      <w:r>
        <w:rPr>
          <w:noProof/>
        </w:rPr>
        <w:drawing>
          <wp:anchor distT="0" distB="0" distL="114300" distR="114300" simplePos="0" relativeHeight="251658240" behindDoc="0" locked="0" layoutInCell="1" allowOverlap="1" wp14:anchorId="12713FC4" wp14:editId="795E6F85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510" cy="1721485"/>
            <wp:effectExtent l="0" t="0" r="0" b="5715"/>
            <wp:wrapNone/>
            <wp:docPr id="1430188904" name="Imagem 1" descr="Interface gráfica do usuário, Gráfico de barr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0188904" name="Imagem 1" descr="Interface gráfica do usuário, Gráfico de barras&#10;&#10;Descrição gerad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214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42BFB9E" w14:textId="77777777" w:rsidR="008649B9" w:rsidRDefault="008649B9" w:rsidP="008649B9"/>
    <w:p w14:paraId="32EA55F7" w14:textId="77777777" w:rsidR="008649B9" w:rsidRDefault="008649B9" w:rsidP="008649B9"/>
    <w:p w14:paraId="496F9157" w14:textId="77777777" w:rsidR="008649B9" w:rsidRDefault="008649B9" w:rsidP="008649B9"/>
    <w:p w14:paraId="0016E003" w14:textId="77777777" w:rsidR="008649B9" w:rsidRDefault="008649B9" w:rsidP="008649B9"/>
    <w:p w14:paraId="7A307FD5" w14:textId="77777777" w:rsidR="008649B9" w:rsidRDefault="008649B9" w:rsidP="008649B9"/>
    <w:p w14:paraId="26083E7D" w14:textId="77777777" w:rsidR="008649B9" w:rsidRDefault="008649B9" w:rsidP="008649B9"/>
    <w:p w14:paraId="5651816F" w14:textId="77777777" w:rsidR="008649B9" w:rsidRDefault="008649B9" w:rsidP="008649B9"/>
    <w:p w14:paraId="092132C4" w14:textId="77777777" w:rsidR="008649B9" w:rsidRDefault="008649B9" w:rsidP="008649B9"/>
    <w:p w14:paraId="33A84A4A" w14:textId="77777777" w:rsidR="008649B9" w:rsidRDefault="008649B9" w:rsidP="008649B9"/>
    <w:p w14:paraId="210BBFAE" w14:textId="77777777" w:rsidR="008649B9" w:rsidRDefault="008649B9" w:rsidP="008649B9"/>
    <w:p w14:paraId="381DFDF9" w14:textId="5E575DDC" w:rsidR="003E22D3" w:rsidRDefault="008649B9" w:rsidP="008649B9">
      <w:r w:rsidRPr="008649B9">
        <w:rPr>
          <w:b/>
          <w:bCs/>
        </w:rPr>
        <w:t xml:space="preserve">Figure 2. </w:t>
      </w:r>
      <w:r>
        <w:t>Traffic</w:t>
      </w:r>
      <w:r>
        <w:t>-</w:t>
      </w:r>
      <w:r>
        <w:t>light plot</w:t>
      </w:r>
    </w:p>
    <w:p w14:paraId="0C883E53" w14:textId="77B2BA74" w:rsidR="008649B9" w:rsidRDefault="008649B9" w:rsidP="008649B9">
      <w:r>
        <w:rPr>
          <w:noProof/>
        </w:rPr>
        <w:drawing>
          <wp:anchor distT="0" distB="0" distL="114300" distR="114300" simplePos="0" relativeHeight="251659264" behindDoc="0" locked="0" layoutInCell="1" allowOverlap="1" wp14:anchorId="37A251B1" wp14:editId="17537FE7">
            <wp:simplePos x="0" y="0"/>
            <wp:positionH relativeFrom="column">
              <wp:posOffset>0</wp:posOffset>
            </wp:positionH>
            <wp:positionV relativeFrom="paragraph">
              <wp:posOffset>98186</wp:posOffset>
            </wp:positionV>
            <wp:extent cx="5029726" cy="5583836"/>
            <wp:effectExtent l="0" t="0" r="0" b="4445"/>
            <wp:wrapNone/>
            <wp:docPr id="1013684292" name="Imagem 2" descr="Diagrama&#10;&#10;Descrição gerada automaticamente com confiança baix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3684292" name="Imagem 2" descr="Diagrama&#10;&#10;Descrição gerada automaticamente com confiança baixa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548"/>
                    <a:stretch/>
                  </pic:blipFill>
                  <pic:spPr bwMode="auto">
                    <a:xfrm>
                      <a:off x="0" y="0"/>
                      <a:ext cx="5030071" cy="55842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0F18F8" w14:textId="7BBF5F2A" w:rsidR="008649B9" w:rsidRDefault="008649B9" w:rsidP="008649B9"/>
    <w:sectPr w:rsidR="008649B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Corpo CS)">
    <w:altName w:val="Times New Roman"/>
    <w:panose1 w:val="020B0604020202020204"/>
    <w:charset w:val="00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9B9"/>
    <w:rsid w:val="003E22D3"/>
    <w:rsid w:val="008649B9"/>
    <w:rsid w:val="00B22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DD88A3"/>
  <w15:chartTrackingRefBased/>
  <w15:docId w15:val="{B28BC9D6-2241-D545-B729-B9E13677A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Corpo CS)"/>
        <w:kern w:val="2"/>
        <w:sz w:val="24"/>
        <w:szCs w:val="24"/>
        <w:lang w:val="pt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8649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649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649B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649B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649B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649B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649B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649B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649B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649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649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649B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649B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649B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649B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649B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649B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649B9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649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8649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649B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8649B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649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8649B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649B9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8649B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649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649B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649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29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Lima</dc:creator>
  <cp:keywords/>
  <dc:description/>
  <cp:lastModifiedBy>Amanda Lima</cp:lastModifiedBy>
  <cp:revision>1</cp:revision>
  <dcterms:created xsi:type="dcterms:W3CDTF">2024-03-21T02:45:00Z</dcterms:created>
  <dcterms:modified xsi:type="dcterms:W3CDTF">2024-03-21T02:51:00Z</dcterms:modified>
</cp:coreProperties>
</file>